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857" w:rsidRDefault="00D30498">
      <w:r>
        <w:t>Supplementary information</w:t>
      </w:r>
    </w:p>
    <w:p w:rsidR="00AD2D6C" w:rsidRDefault="00AD2D6C">
      <w:r>
        <w:t>List of 24 measures</w:t>
      </w:r>
      <w:r w:rsidR="00817426">
        <w:t xml:space="preserve"> for which no eligible papers were identified at</w:t>
      </w:r>
      <w:r>
        <w:t xml:space="preserve"> stage 2 searches.</w:t>
      </w:r>
    </w:p>
    <w:tbl>
      <w:tblPr>
        <w:tblW w:w="8160" w:type="dxa"/>
        <w:tblInd w:w="93" w:type="dxa"/>
        <w:tblLook w:val="04A0" w:firstRow="1" w:lastRow="0" w:firstColumn="1" w:lastColumn="0" w:noHBand="0" w:noVBand="1"/>
      </w:tblPr>
      <w:tblGrid>
        <w:gridCol w:w="8160"/>
      </w:tblGrid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dult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ers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ality of L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fe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uestionnaire (AC-</w:t>
            </w:r>
            <w:proofErr w:type="spellStart"/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QoL</w:t>
            </w:r>
            <w:proofErr w:type="spellEnd"/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kas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egiving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utcome S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cale (BCOS)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Burden Assessment Scale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Burden Scale for Family Caregivers (BSFC-short/BSFC-s)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8452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re Work Impact Appraisal questionnaire 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egiver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rden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nventory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CareGiver</w:t>
            </w:r>
            <w:proofErr w:type="spellEnd"/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ncology Quality of Life questionnaire (</w:t>
            </w:r>
            <w:proofErr w:type="spellStart"/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CarGOQoL</w:t>
            </w:r>
            <w:proofErr w:type="spellEnd"/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Caregiver Quality of Life Index  (CQLI)</w:t>
            </w:r>
          </w:p>
        </w:tc>
      </w:tr>
      <w:tr w:rsidR="005763C7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3C7" w:rsidRDefault="005763C7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Caregiver Risk Screen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egiver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in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dex (CSI) </w:t>
            </w:r>
          </w:p>
        </w:tc>
      </w:tr>
      <w:tr w:rsidR="005763C7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3C7" w:rsidRPr="00380465" w:rsidRDefault="005763C7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Caregiver Wellbeing Scale (CWBS)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regiving Appraisal Scale 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regiving Impact Scale 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er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xperience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cale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CarerQoL</w:t>
            </w:r>
            <w:proofErr w:type="spellEnd"/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Carers Assessment of Difficulties Index (CADI)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Family Reported Outcome Measure (FROM-16)</w:t>
            </w:r>
          </w:p>
        </w:tc>
      </w:tr>
      <w:tr w:rsidR="005763C7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3C7" w:rsidRPr="00380465" w:rsidRDefault="005763C7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e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inancial I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pact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cale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ontgomery </w:t>
            </w:r>
            <w:proofErr w:type="spellStart"/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Borgatta</w:t>
            </w:r>
            <w:proofErr w:type="spellEnd"/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egiver Burden Scale 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Perceived Caregiver Burden scale (PCB-31)</w:t>
            </w:r>
          </w:p>
        </w:tc>
      </w:tr>
      <w:tr w:rsidR="005763C7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3C7" w:rsidRPr="00380465" w:rsidRDefault="005763C7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Picot Caregiver Rewards Scale (PCRS)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sitive Aspects of Caregiving (PAC) 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sychological Well-being Scale for Caregivers (PWS-C) </w:t>
            </w:r>
          </w:p>
        </w:tc>
      </w:tr>
      <w:tr w:rsidR="00380465" w:rsidRPr="00380465" w:rsidTr="00380465">
        <w:trPr>
          <w:trHeight w:val="32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465" w:rsidRPr="00380465" w:rsidRDefault="00380465" w:rsidP="0038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bookmarkEnd w:id="0"/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rk 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oductivity and 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tivity </w:t>
            </w:r>
            <w:r w:rsidRPr="00380465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pairment Questionnaire</w:t>
            </w:r>
          </w:p>
        </w:tc>
      </w:tr>
    </w:tbl>
    <w:p w:rsidR="00380465" w:rsidRDefault="00380465"/>
    <w:sectPr w:rsidR="003804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D6C"/>
    <w:rsid w:val="00380465"/>
    <w:rsid w:val="005763C7"/>
    <w:rsid w:val="00817426"/>
    <w:rsid w:val="00845240"/>
    <w:rsid w:val="00AD2D6C"/>
    <w:rsid w:val="00AE5857"/>
    <w:rsid w:val="00D3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2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4</Words>
  <Characters>880</Characters>
  <Application>Microsoft Office Word</Application>
  <DocSecurity>0</DocSecurity>
  <Lines>7</Lines>
  <Paragraphs>2</Paragraphs>
  <ScaleCrop>false</ScaleCrop>
  <Company>University of Brighton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 Shilling</dc:creator>
  <cp:lastModifiedBy>Valerie Shilling</cp:lastModifiedBy>
  <cp:revision>6</cp:revision>
  <dcterms:created xsi:type="dcterms:W3CDTF">2015-10-01T10:08:00Z</dcterms:created>
  <dcterms:modified xsi:type="dcterms:W3CDTF">2015-10-01T14:26:00Z</dcterms:modified>
</cp:coreProperties>
</file>